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91F15" w14:textId="77777777" w:rsidR="003D23A8" w:rsidRPr="006722ED" w:rsidRDefault="001F4F3B" w:rsidP="000672F6">
      <w:pPr>
        <w:outlineLvl w:val="0"/>
        <w:rPr>
          <w:rFonts w:cstheme="minorHAnsi"/>
          <w:color w:val="2E2E2E"/>
          <w:sz w:val="22"/>
          <w:szCs w:val="22"/>
          <w:lang w:val="en-US"/>
        </w:rPr>
      </w:pPr>
      <w:bookmarkStart w:id="0" w:name="_GoBack"/>
      <w:bookmarkEnd w:id="0"/>
      <w:r w:rsidRPr="006722ED">
        <w:rPr>
          <w:rFonts w:cstheme="minorHAnsi"/>
          <w:b/>
          <w:bCs/>
          <w:color w:val="2E2E2E"/>
          <w:sz w:val="22"/>
          <w:szCs w:val="22"/>
          <w:lang w:val="en-US"/>
        </w:rPr>
        <w:t>Table S1.</w:t>
      </w:r>
      <w:r w:rsidRPr="006722ED">
        <w:rPr>
          <w:rFonts w:cstheme="minorHAnsi"/>
          <w:color w:val="2E2E2E"/>
          <w:sz w:val="22"/>
          <w:szCs w:val="22"/>
          <w:lang w:val="en-US"/>
        </w:rPr>
        <w:t xml:space="preserve"> PCR </w:t>
      </w:r>
      <w:r w:rsidR="000B0A89" w:rsidRPr="006722ED">
        <w:rPr>
          <w:rFonts w:cstheme="minorHAnsi"/>
          <w:color w:val="2E2E2E"/>
          <w:sz w:val="22"/>
          <w:szCs w:val="22"/>
          <w:lang w:val="en-US"/>
        </w:rPr>
        <w:t>assays.</w:t>
      </w:r>
    </w:p>
    <w:p w14:paraId="734A1835" w14:textId="77777777" w:rsidR="009504A7" w:rsidRPr="006722ED" w:rsidRDefault="009504A7">
      <w:pPr>
        <w:rPr>
          <w:rFonts w:cstheme="minorHAnsi"/>
          <w:color w:val="2E2E2E"/>
          <w:sz w:val="22"/>
          <w:szCs w:val="22"/>
          <w:lang w:val="en-US"/>
        </w:rPr>
      </w:pPr>
    </w:p>
    <w:tbl>
      <w:tblPr>
        <w:tblW w:w="146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510"/>
        <w:gridCol w:w="1657"/>
        <w:gridCol w:w="1745"/>
        <w:gridCol w:w="2551"/>
        <w:gridCol w:w="2586"/>
        <w:gridCol w:w="992"/>
        <w:gridCol w:w="919"/>
      </w:tblGrid>
      <w:tr w:rsidR="002E07BC" w:rsidRPr="002E07BC" w14:paraId="0EF5A724" w14:textId="77777777" w:rsidTr="002E07B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903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0AE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556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1235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412A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ADCA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0DC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4F2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E07BC" w:rsidRPr="002E07BC" w14:paraId="2673B698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9D71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E2E8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AE2D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CCDC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E772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DC75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4587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20E8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E07BC" w:rsidRPr="002E07BC" w14:paraId="5CFBDECE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0BA7D" w14:textId="77777777" w:rsidR="002E07BC" w:rsidRPr="002E07BC" w:rsidRDefault="002E07BC" w:rsidP="002E07B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F1C03" w14:textId="77777777" w:rsidR="002E07BC" w:rsidRPr="002E07BC" w:rsidRDefault="002E07BC" w:rsidP="002E07B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26752" w14:textId="77777777" w:rsidR="002E07BC" w:rsidRPr="002E07BC" w:rsidRDefault="002E07BC" w:rsidP="002E07B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Potential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 marker f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29287" w14:textId="77777777" w:rsidR="002E07BC" w:rsidRPr="002E07BC" w:rsidRDefault="002E07BC" w:rsidP="002E07B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Accession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C016F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Forward primer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FE89A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Reverse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B1749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Amplicon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2E07BC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94654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2E07BC">
              <w:rPr>
                <w:b/>
                <w:bCs/>
                <w:color w:val="000000"/>
                <w:sz w:val="18"/>
                <w:szCs w:val="18"/>
              </w:rPr>
              <w:t>efficiency</w:t>
            </w:r>
            <w:proofErr w:type="spellEnd"/>
          </w:p>
        </w:tc>
      </w:tr>
      <w:tr w:rsidR="002E07BC" w:rsidRPr="002E07BC" w14:paraId="0D6FB9F7" w14:textId="77777777" w:rsidTr="002E07B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9F59F4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4ACCAC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9A8C99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108035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1334B0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D9300F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158D69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DEC671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E07B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E07BC" w:rsidRPr="002E07BC" w14:paraId="63A8047A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533" w14:textId="77777777" w:rsidR="002E07BC" w:rsidRPr="002E07BC" w:rsidRDefault="002E07BC" w:rsidP="002E07B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F67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65E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90B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D1F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4BD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C28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EE5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</w:tr>
      <w:tr w:rsidR="002E07BC" w:rsidRPr="002E07BC" w14:paraId="22A01332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9BA1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cyp1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B20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2E07BC">
              <w:rPr>
                <w:color w:val="000000"/>
                <w:sz w:val="18"/>
                <w:szCs w:val="18"/>
                <w:lang w:val="en-US"/>
              </w:rPr>
              <w:t xml:space="preserve">Cytochrome P450 family 1 subfamily A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A15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Detoxifica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13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NM_0011236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F1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TCGGACGCAACGAGGTCT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92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TGACAGCGCTTGTGCTT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D87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54F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2</w:t>
            </w:r>
          </w:p>
        </w:tc>
      </w:tr>
      <w:tr w:rsidR="002E07BC" w:rsidRPr="002E07BC" w14:paraId="43DA3B6D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12E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cyp3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E8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2E07BC">
              <w:rPr>
                <w:color w:val="000000"/>
                <w:sz w:val="18"/>
                <w:szCs w:val="18"/>
                <w:lang w:val="en-US"/>
              </w:rPr>
              <w:t xml:space="preserve">Cytochrome P450 family 3 subfamily A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12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Detoxifica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DF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DQ3610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08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CTAGAGAGGGTCGCCAAG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A0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TACTGAACCGCTCTGGT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212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776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8</w:t>
            </w:r>
          </w:p>
        </w:tc>
      </w:tr>
      <w:tr w:rsidR="002E07BC" w:rsidRPr="002E07BC" w14:paraId="19535106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8B1B" w14:textId="77777777" w:rsidR="002E07BC" w:rsidRPr="002E07BC" w:rsidRDefault="004527F2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2E07BC" w:rsidRPr="002E07BC">
              <w:rPr>
                <w:i/>
                <w:iCs/>
                <w:color w:val="000000"/>
                <w:sz w:val="18"/>
                <w:szCs w:val="18"/>
              </w:rPr>
              <w:t>st</w:t>
            </w:r>
            <w:r w:rsidR="001519B6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7A1CB7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61BA" w14:textId="77777777" w:rsidR="002E07BC" w:rsidRPr="00686D0C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686D0C">
              <w:rPr>
                <w:color w:val="000000"/>
                <w:sz w:val="18"/>
                <w:szCs w:val="18"/>
                <w:lang w:val="en-US"/>
              </w:rPr>
              <w:t>Glutathione S-transferase alpha 1</w:t>
            </w:r>
            <w:r w:rsidR="00686D0C" w:rsidRPr="00686D0C">
              <w:rPr>
                <w:color w:val="000000"/>
                <w:sz w:val="18"/>
                <w:szCs w:val="18"/>
                <w:lang w:val="en-US"/>
              </w:rPr>
              <w:t>-l</w:t>
            </w:r>
            <w:r w:rsidR="00686D0C">
              <w:rPr>
                <w:color w:val="000000"/>
                <w:sz w:val="18"/>
                <w:szCs w:val="18"/>
                <w:lang w:val="en-US"/>
              </w:rPr>
              <w:t>ik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B0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Detoxifica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FF7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NM_0011414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AF0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TGGCCACGGAGATCAAAC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4D5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GAAGGCGTAGGCAATC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955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66E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9</w:t>
            </w:r>
          </w:p>
        </w:tc>
      </w:tr>
      <w:tr w:rsidR="002E07BC" w:rsidRPr="002E07BC" w14:paraId="3A2F4313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EB5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ugt1</w:t>
            </w:r>
            <w:r w:rsidR="001519B6">
              <w:rPr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330" w14:textId="77777777" w:rsidR="002E07BC" w:rsidRPr="00CA7ABF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CA7ABF">
              <w:rPr>
                <w:color w:val="000000"/>
                <w:sz w:val="18"/>
                <w:szCs w:val="18"/>
                <w:lang w:val="en-US"/>
              </w:rPr>
              <w:t xml:space="preserve">UDP </w:t>
            </w:r>
            <w:proofErr w:type="spellStart"/>
            <w:r w:rsidR="008D7157" w:rsidRPr="00CA7ABF">
              <w:rPr>
                <w:color w:val="000000"/>
                <w:sz w:val="18"/>
                <w:szCs w:val="18"/>
                <w:lang w:val="en-US"/>
              </w:rPr>
              <w:t>g</w:t>
            </w:r>
            <w:r w:rsidRPr="00CA7ABF">
              <w:rPr>
                <w:color w:val="000000"/>
                <w:sz w:val="18"/>
                <w:szCs w:val="18"/>
                <w:lang w:val="en-US"/>
              </w:rPr>
              <w:t>lucuronosyltransferase</w:t>
            </w:r>
            <w:proofErr w:type="spellEnd"/>
            <w:r w:rsidRPr="00CA7ABF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0C5592" w:rsidRPr="00CA7ABF">
              <w:rPr>
                <w:color w:val="000000"/>
                <w:sz w:val="18"/>
                <w:szCs w:val="18"/>
                <w:lang w:val="en-US"/>
              </w:rPr>
              <w:t>f</w:t>
            </w:r>
            <w:r w:rsidRPr="00CA7ABF">
              <w:rPr>
                <w:color w:val="000000"/>
                <w:sz w:val="18"/>
                <w:szCs w:val="18"/>
                <w:lang w:val="en-US"/>
              </w:rPr>
              <w:t>amily 1</w:t>
            </w:r>
            <w:r w:rsidR="0081336E" w:rsidRPr="00CA7ABF">
              <w:rPr>
                <w:color w:val="000000"/>
                <w:sz w:val="18"/>
                <w:szCs w:val="18"/>
                <w:lang w:val="en-US"/>
              </w:rPr>
              <w:t>A</w:t>
            </w:r>
            <w:r w:rsidR="00ED6E97" w:rsidRPr="00CA7ABF">
              <w:rPr>
                <w:color w:val="000000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5A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Detoxifica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DF7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DY8021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634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TAAGGACCGTCCCATCGA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638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TCCAGTTGAGGTCGTG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04F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561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1</w:t>
            </w:r>
          </w:p>
        </w:tc>
      </w:tr>
      <w:tr w:rsidR="002E07BC" w:rsidRPr="002E07BC" w14:paraId="2FA6331F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985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sult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071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Sulfotransferas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family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3</w:t>
            </w:r>
            <w:r w:rsidR="00956D2C">
              <w:rPr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3A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Detoxifica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E82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BT049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5CF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TGGACAGGCTGTGCTCCT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F8B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TAGTTGCCATGCTGTTC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77D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E89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8</w:t>
            </w:r>
          </w:p>
        </w:tc>
      </w:tr>
      <w:tr w:rsidR="002E07BC" w:rsidRPr="002E07BC" w14:paraId="33EDC053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C54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i/>
                <w:iCs/>
                <w:color w:val="000000"/>
                <w:sz w:val="18"/>
                <w:szCs w:val="18"/>
              </w:rPr>
              <w:t>vt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19B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Vitellogeni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3EE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Endocrin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isrup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45B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DY802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8F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AGCCACCTCCAATGTCAT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B4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TCTCACTAAACGGAGCAGG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BA7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5FE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2</w:t>
            </w:r>
          </w:p>
        </w:tc>
      </w:tr>
      <w:tr w:rsidR="002E07BC" w:rsidRPr="002E07BC" w14:paraId="132FB574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BD4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F6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Estrogen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receptor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DF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Endocrin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isrup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A73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&gt;Contig15966_Atlantic_salm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85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GTCTCCCCAGCCAGTCAT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7D6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TGGAGGTGATGCAGAGC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4D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B6C7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6</w:t>
            </w:r>
          </w:p>
        </w:tc>
      </w:tr>
      <w:tr w:rsidR="002E07BC" w:rsidRPr="002E07BC" w14:paraId="1E75C411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FB8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zp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1B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Zona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pellucida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glycoprotein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64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Endocrin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isruption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09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CK99116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C4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CTGCGGCTGAATTGGGTTAC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3AE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ACTCCCAGTTCATGCCTCGT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16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39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9</w:t>
            </w:r>
          </w:p>
        </w:tc>
      </w:tr>
      <w:tr w:rsidR="002E07BC" w:rsidRPr="002E07BC" w14:paraId="310D6E9B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33D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847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Insulin-like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growth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factor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F40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rowt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200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M8190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7CB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TGACTTCGGCGGCAACA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73A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GCCATAGCCCGTTGGTTTAC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38E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D00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7</w:t>
            </w:r>
          </w:p>
        </w:tc>
      </w:tr>
      <w:tr w:rsidR="002E07BC" w:rsidRPr="002E07BC" w14:paraId="47CA26C1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F79" w14:textId="77777777" w:rsidR="002E07BC" w:rsidRPr="002E07BC" w:rsidRDefault="001F19CE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</w:t>
            </w:r>
            <w:r w:rsidR="002E07BC" w:rsidRPr="002E07BC">
              <w:rPr>
                <w:i/>
                <w:iCs/>
                <w:color w:val="000000"/>
                <w:sz w:val="18"/>
                <w:szCs w:val="18"/>
              </w:rPr>
              <w:t>abp</w:t>
            </w:r>
            <w:r w:rsidR="00182C11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38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Fatty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acid binding protein</w:t>
            </w:r>
            <w:r w:rsidR="004F00E3">
              <w:rPr>
                <w:color w:val="000000"/>
                <w:sz w:val="18"/>
                <w:szCs w:val="18"/>
              </w:rPr>
              <w:t xml:space="preserve"> 3-lik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1C8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55E7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BT12532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362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CCGCCGACGACAGAAAAA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7E7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TTTTGCACAAGGTTGCCATT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DB4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C9B5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3</w:t>
            </w:r>
          </w:p>
        </w:tc>
      </w:tr>
      <w:tr w:rsidR="002E07BC" w:rsidRPr="002E07BC" w14:paraId="1202E984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99A6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d5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F7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Delta 5-desaturase /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Fatty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esaturas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1 (fads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B2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8EC7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NM_0011235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4F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GAACCACAAACTGCACAAG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AC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TGCTGGAAGTGACGAT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6D0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294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2</w:t>
            </w:r>
          </w:p>
        </w:tc>
      </w:tr>
      <w:tr w:rsidR="002E07BC" w:rsidRPr="002E07BC" w14:paraId="37D4C941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6F3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d6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26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Delta 6-desaturase /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Fatty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esaturas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2 (fads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5BA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F6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NM_0011235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3BAE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GGATTTAATCCATCGCATATTAAC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F9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GTCACAACAAAATACAGCAT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A52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DD04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2</w:t>
            </w:r>
          </w:p>
        </w:tc>
      </w:tr>
      <w:tr w:rsidR="002E07BC" w:rsidRPr="002E07BC" w14:paraId="7842CC0D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48B" w14:textId="77777777" w:rsidR="002E07BC" w:rsidRPr="002E07BC" w:rsidRDefault="0077235D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1D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Prostaglandin-endoperoxid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synthas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2 </w:t>
            </w:r>
            <w:r w:rsidR="000F3E52">
              <w:rPr>
                <w:color w:val="000000"/>
                <w:sz w:val="18"/>
                <w:szCs w:val="18"/>
              </w:rPr>
              <w:t xml:space="preserve">/ </w:t>
            </w:r>
            <w:proofErr w:type="spellStart"/>
            <w:r w:rsidR="000F3E52" w:rsidRPr="002E07BC">
              <w:rPr>
                <w:color w:val="000000"/>
                <w:sz w:val="18"/>
                <w:szCs w:val="18"/>
              </w:rPr>
              <w:t>Cyclooxygenase</w:t>
            </w:r>
            <w:proofErr w:type="spellEnd"/>
            <w:r w:rsidR="000F3E52" w:rsidRPr="002E07BC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B44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F81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Y848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50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CAGCCCCCCGACTTACAA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D6C5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GTGTAGGGCAGTCCTTT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EDE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253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4</w:t>
            </w:r>
          </w:p>
        </w:tc>
      </w:tr>
      <w:tr w:rsidR="002E07BC" w:rsidRPr="002E07BC" w14:paraId="40CDA51F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DE0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DA8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2E07BC">
              <w:rPr>
                <w:color w:val="000000"/>
                <w:sz w:val="18"/>
                <w:szCs w:val="18"/>
                <w:lang w:val="en-US"/>
              </w:rPr>
              <w:t>Sterol regulatory element binding transcription factor 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35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548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&gt;Contig2187_Atlantic_salm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238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TGTCTGGCAACTGGCTCA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118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TCCCCATTGCTGCTG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E36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4F2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12</w:t>
            </w:r>
          </w:p>
        </w:tc>
      </w:tr>
      <w:tr w:rsidR="002E07BC" w:rsidRPr="002E07BC" w14:paraId="4013B233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DBF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i/>
                <w:iCs/>
                <w:color w:val="000000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26C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Stearoyl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CoA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desaturas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C1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FA6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XM_0141551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C8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ACGACGCGTTCAATTGTC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D00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GTGCCCAGTGTTGAGAT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505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73F" w14:textId="77777777" w:rsidR="002E07BC" w:rsidRPr="002E07BC" w:rsidRDefault="00C719BF" w:rsidP="002E07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</w:t>
            </w:r>
          </w:p>
        </w:tc>
      </w:tr>
      <w:tr w:rsidR="002E07BC" w:rsidRPr="002E07BC" w14:paraId="0FB34AF4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12C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i/>
                <w:iCs/>
                <w:color w:val="000000"/>
                <w:sz w:val="18"/>
                <w:szCs w:val="18"/>
              </w:rPr>
              <w:t>cat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C3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Catalas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F2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07BC">
              <w:rPr>
                <w:color w:val="000000"/>
                <w:sz w:val="18"/>
                <w:szCs w:val="18"/>
              </w:rPr>
              <w:t>Oxidative</w:t>
            </w:r>
            <w:proofErr w:type="spellEnd"/>
            <w:r w:rsidRPr="002E07BC">
              <w:rPr>
                <w:color w:val="000000"/>
                <w:sz w:val="18"/>
                <w:szCs w:val="18"/>
              </w:rPr>
              <w:t xml:space="preserve"> str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61F9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BG9356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205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CGACCGTCCGTAAATGCT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50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GCTTTTCAGATAGGCTCTTCATG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A99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680" w14:textId="77777777" w:rsidR="002E07BC" w:rsidRPr="002E07BC" w:rsidRDefault="00C719BF" w:rsidP="002E07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</w:tr>
      <w:tr w:rsidR="002E07BC" w:rsidRPr="002E07BC" w14:paraId="5A837D0C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CEF" w14:textId="77777777" w:rsidR="002E07BC" w:rsidRPr="002E07BC" w:rsidRDefault="002E07BC" w:rsidP="002E07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B2CD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48F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C82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7A9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F78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69A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4AC6" w14:textId="77777777" w:rsidR="002E07BC" w:rsidRPr="002E07BC" w:rsidRDefault="002E07BC" w:rsidP="002E07BC">
            <w:pPr>
              <w:jc w:val="center"/>
              <w:rPr>
                <w:sz w:val="18"/>
                <w:szCs w:val="18"/>
              </w:rPr>
            </w:pPr>
          </w:p>
        </w:tc>
      </w:tr>
      <w:tr w:rsidR="002E07BC" w:rsidRPr="002E07BC" w14:paraId="6FDC4638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D97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eef1a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05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  <w:lang w:val="en-US"/>
              </w:rPr>
            </w:pPr>
            <w:r w:rsidRPr="002E07BC">
              <w:rPr>
                <w:color w:val="000000"/>
                <w:sz w:val="18"/>
                <w:szCs w:val="18"/>
                <w:lang w:val="en-US"/>
              </w:rPr>
              <w:t>Eukaryotic translation elongation factor 1 alpha 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DED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Ref</w:t>
            </w:r>
            <w:r w:rsidR="00115D6F">
              <w:rPr>
                <w:color w:val="000000"/>
                <w:sz w:val="18"/>
                <w:szCs w:val="18"/>
              </w:rPr>
              <w:t xml:space="preserve">erence </w:t>
            </w:r>
            <w:r w:rsidRPr="002E07BC">
              <w:rPr>
                <w:color w:val="000000"/>
                <w:sz w:val="18"/>
                <w:szCs w:val="18"/>
              </w:rPr>
              <w:t>gen</w:t>
            </w:r>
            <w:r w:rsidR="00115D6F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207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BG9338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154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 xml:space="preserve">TGCCCCTCCAGGATGTCTAC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36E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AGTACCTGTGGGCC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024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A179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2.00</w:t>
            </w:r>
          </w:p>
        </w:tc>
      </w:tr>
      <w:tr w:rsidR="002E07BC" w:rsidRPr="002E07BC" w14:paraId="23DAB876" w14:textId="77777777" w:rsidTr="002E07B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313" w14:textId="77777777" w:rsidR="002E07BC" w:rsidRPr="002E07BC" w:rsidRDefault="002E07BC" w:rsidP="002E07B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E07BC">
              <w:rPr>
                <w:i/>
                <w:i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CE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Beta-</w:t>
            </w:r>
            <w:proofErr w:type="spellStart"/>
            <w:r w:rsidRPr="002E07BC">
              <w:rPr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EAA" w14:textId="77777777" w:rsidR="002E07BC" w:rsidRPr="002E07BC" w:rsidRDefault="00115D6F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Ref</w:t>
            </w:r>
            <w:r>
              <w:rPr>
                <w:color w:val="000000"/>
                <w:sz w:val="18"/>
                <w:szCs w:val="18"/>
              </w:rPr>
              <w:t xml:space="preserve">erence </w:t>
            </w:r>
            <w:r w:rsidRPr="002E07BC">
              <w:rPr>
                <w:color w:val="000000"/>
                <w:sz w:val="18"/>
                <w:szCs w:val="18"/>
              </w:rPr>
              <w:t>gen</w:t>
            </w:r>
            <w:r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CEF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BG9338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A1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CCAAAGCCAACAGGGAGAA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37C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AGGGACAACACTGCCTGG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153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640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1.94</w:t>
            </w:r>
          </w:p>
        </w:tc>
      </w:tr>
      <w:tr w:rsidR="002E07BC" w:rsidRPr="002E07BC" w14:paraId="12234D60" w14:textId="77777777" w:rsidTr="002E07B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E16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5F3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1D0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00A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38D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2D9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496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2D1" w14:textId="77777777" w:rsidR="002E07BC" w:rsidRPr="002E07BC" w:rsidRDefault="002E07BC" w:rsidP="002E07BC">
            <w:pPr>
              <w:rPr>
                <w:sz w:val="18"/>
                <w:szCs w:val="18"/>
              </w:rPr>
            </w:pPr>
          </w:p>
        </w:tc>
      </w:tr>
      <w:tr w:rsidR="002E07BC" w:rsidRPr="002E07BC" w14:paraId="522FB411" w14:textId="77777777" w:rsidTr="002E07BC">
        <w:trPr>
          <w:trHeight w:val="32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05B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403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1C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642" w14:textId="77777777" w:rsidR="002E07BC" w:rsidRPr="002E07BC" w:rsidRDefault="002E07BC" w:rsidP="002E07BC">
            <w:pPr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6FD3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74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29E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DFB" w14:textId="77777777" w:rsidR="002E07BC" w:rsidRPr="002E07BC" w:rsidRDefault="002E07BC" w:rsidP="002E07BC">
            <w:pPr>
              <w:jc w:val="center"/>
              <w:rPr>
                <w:color w:val="000000"/>
                <w:sz w:val="18"/>
                <w:szCs w:val="18"/>
              </w:rPr>
            </w:pPr>
            <w:r w:rsidRPr="002E07BC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0B1BE0DF" w14:textId="77777777" w:rsidR="002E07BC" w:rsidRDefault="002E07BC">
      <w:pPr>
        <w:rPr>
          <w:rFonts w:cstheme="minorHAnsi"/>
          <w:color w:val="2E2E2E"/>
          <w:lang w:val="en-US"/>
        </w:rPr>
      </w:pPr>
    </w:p>
    <w:p w14:paraId="478E85AE" w14:textId="77777777" w:rsidR="00A55511" w:rsidRDefault="00A55511">
      <w:pPr>
        <w:rPr>
          <w:rFonts w:cstheme="minorHAnsi"/>
          <w:color w:val="2E2E2E"/>
          <w:lang w:val="en-US"/>
        </w:rPr>
      </w:pPr>
      <w:r>
        <w:rPr>
          <w:rFonts w:cstheme="minorHAnsi"/>
          <w:color w:val="2E2E2E"/>
          <w:lang w:val="en-US"/>
        </w:rPr>
        <w:br w:type="page"/>
      </w:r>
    </w:p>
    <w:p w14:paraId="41AB46AB" w14:textId="77777777" w:rsidR="00200680" w:rsidRPr="00F7312F" w:rsidRDefault="00200680" w:rsidP="000672F6">
      <w:pPr>
        <w:jc w:val="both"/>
        <w:outlineLvl w:val="0"/>
        <w:rPr>
          <w:rFonts w:cstheme="minorHAnsi"/>
          <w:color w:val="2E2E2E"/>
          <w:sz w:val="22"/>
          <w:szCs w:val="22"/>
          <w:lang w:val="en-US"/>
        </w:rPr>
      </w:pPr>
      <w:r w:rsidRPr="009A4ADA">
        <w:rPr>
          <w:rFonts w:cstheme="minorHAnsi"/>
          <w:b/>
          <w:bCs/>
          <w:color w:val="2E2E2E"/>
          <w:sz w:val="22"/>
          <w:szCs w:val="22"/>
          <w:lang w:val="en-US"/>
        </w:rPr>
        <w:lastRenderedPageBreak/>
        <w:t>Table S2.</w:t>
      </w:r>
      <w:r w:rsidRPr="00F7312F">
        <w:rPr>
          <w:rFonts w:cstheme="minorHAnsi"/>
          <w:color w:val="2E2E2E"/>
          <w:sz w:val="22"/>
          <w:szCs w:val="22"/>
          <w:lang w:val="en-US"/>
        </w:rPr>
        <w:t xml:space="preserve"> Results for PLS </w:t>
      </w:r>
      <w:r>
        <w:rPr>
          <w:rFonts w:cstheme="minorHAnsi"/>
          <w:color w:val="2E2E2E"/>
          <w:sz w:val="22"/>
          <w:szCs w:val="22"/>
          <w:lang w:val="en-US"/>
        </w:rPr>
        <w:t xml:space="preserve">regression </w:t>
      </w:r>
      <w:r w:rsidRPr="00F7312F">
        <w:rPr>
          <w:rFonts w:cstheme="minorHAnsi"/>
          <w:color w:val="2E2E2E"/>
          <w:sz w:val="22"/>
          <w:szCs w:val="22"/>
          <w:lang w:val="en-US"/>
        </w:rPr>
        <w:t xml:space="preserve">model for genes. Chlorpyrifos-methyl (CPM), pirimiphos-methyl (PPM) and nonylphenol (NP). </w:t>
      </w:r>
    </w:p>
    <w:p w14:paraId="62C2DB85" w14:textId="77777777" w:rsidR="00200680" w:rsidRPr="00F7312F" w:rsidRDefault="00200680" w:rsidP="00200680">
      <w:pPr>
        <w:jc w:val="both"/>
        <w:rPr>
          <w:rFonts w:cstheme="minorHAnsi"/>
          <w:color w:val="2E2E2E"/>
          <w:sz w:val="22"/>
          <w:szCs w:val="22"/>
          <w:lang w:val="en-US"/>
        </w:rPr>
      </w:pP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4430"/>
        <w:gridCol w:w="599"/>
        <w:gridCol w:w="599"/>
        <w:gridCol w:w="961"/>
        <w:gridCol w:w="202"/>
        <w:gridCol w:w="559"/>
        <w:gridCol w:w="559"/>
        <w:gridCol w:w="559"/>
        <w:gridCol w:w="202"/>
        <w:gridCol w:w="996"/>
        <w:gridCol w:w="184"/>
        <w:gridCol w:w="3018"/>
      </w:tblGrid>
      <w:tr w:rsidR="00200680" w:rsidRPr="00A217F6" w14:paraId="765DF438" w14:textId="77777777" w:rsidTr="00D2405D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6F8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A12D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F1B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014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F94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F5A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FD5A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33B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10E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39B8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013E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603E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179E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A217F6" w14:paraId="74CFF96A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EF0C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87DAD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A3F32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749FD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E4D2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357CA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BD32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1234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4963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3BA62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22BED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BF345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0858C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49102F" w14:paraId="71C85249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04221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5E3A6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B3438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LS model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F04D0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86971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oefficients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1F1A3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DFCF09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Interaction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6576D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4AB31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Response</w:t>
            </w:r>
          </w:p>
        </w:tc>
      </w:tr>
      <w:tr w:rsidR="00200680" w:rsidRPr="0049102F" w14:paraId="6B2F20D9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9B268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E0B3B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1D343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49102F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2A2B4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Q</w:t>
            </w:r>
            <w:r w:rsidRPr="0049102F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8CCD9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78B9B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38D00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PP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53514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CP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238AD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NP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51ACA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19E55" w14:textId="77777777" w:rsidR="00200680" w:rsidRPr="0049102F" w:rsidRDefault="00200680" w:rsidP="00D2405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PPM+CPM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412E5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5CA50" w14:textId="77777777" w:rsidR="00200680" w:rsidRPr="0049102F" w:rsidRDefault="00200680" w:rsidP="00D2405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9102F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49102F" w14:paraId="2C2496E5" w14:textId="77777777" w:rsidTr="00D2405D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C111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8FE6C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51EE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F10BA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1B21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A2CBE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34FB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4E48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02E3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68E02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6BDD41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40372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4F76B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49102F" w14:paraId="2B2184CD" w14:textId="77777777" w:rsidTr="00D2405D">
        <w:trPr>
          <w:trHeight w:val="3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C9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ABA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DB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BB5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60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0F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F5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D45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972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2D0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8FC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C77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B0E0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49102F" w14:paraId="3303F2FD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7707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d5d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171F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Delta-5-desatu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9B3E91">
              <w:rPr>
                <w:i/>
                <w:iCs/>
                <w:color w:val="000000"/>
                <w:sz w:val="16"/>
                <w:szCs w:val="16"/>
                <w:lang w:val="en-US"/>
              </w:rPr>
              <w:t>fads1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FF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1C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6BD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32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ED8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1217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C3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F0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0A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69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FE3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Synergism and antagonism </w:t>
            </w:r>
          </w:p>
        </w:tc>
      </w:tr>
      <w:tr w:rsidR="00200680" w:rsidRPr="0049102F" w14:paraId="24883042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A07D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d6d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751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Delta-6-desatu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9B3E91">
              <w:rPr>
                <w:i/>
                <w:iCs/>
                <w:color w:val="000000"/>
                <w:sz w:val="16"/>
                <w:szCs w:val="16"/>
                <w:lang w:val="en-US"/>
              </w:rPr>
              <w:t>fads2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1FA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2C7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02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D5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4A9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EC5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7F5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B4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49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6D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A7B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Antagonism and synergism </w:t>
            </w:r>
          </w:p>
        </w:tc>
      </w:tr>
      <w:tr w:rsidR="00200680" w:rsidRPr="0049102F" w14:paraId="2B97A716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A12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scd</w:t>
            </w:r>
            <w:proofErr w:type="spellEnd"/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C310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Stearoyl-CoA desatur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47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E8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CE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A2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9EE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A865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B1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BB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A3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3D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5FA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Antagonism and synergism </w:t>
            </w:r>
          </w:p>
        </w:tc>
      </w:tr>
      <w:tr w:rsidR="00200680" w:rsidRPr="0049102F" w14:paraId="1E263043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C165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srebf2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7B2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Sterol regulatory element binding transcription factor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8FA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2DFD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,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19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F8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D1A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D9D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83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121E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4D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51EE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11F8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No combined effect</w:t>
            </w:r>
          </w:p>
        </w:tc>
      </w:tr>
      <w:tr w:rsidR="00200680" w:rsidRPr="0049102F" w14:paraId="1DFBF690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33A9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cat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284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1672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D87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79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7A62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CBDB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AA0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3C5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2A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03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C2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60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Synergism and antagonism </w:t>
            </w:r>
          </w:p>
        </w:tc>
      </w:tr>
      <w:tr w:rsidR="00200680" w:rsidRPr="0049102F" w14:paraId="337F5A89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8BE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esr1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75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Estrogen receptor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0D1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BD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6F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85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020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265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D35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CC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D69D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7B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103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Antagonism </w:t>
            </w:r>
          </w:p>
        </w:tc>
      </w:tr>
      <w:tr w:rsidR="00200680" w:rsidRPr="0049102F" w14:paraId="68E56304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753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vtg</w:t>
            </w:r>
            <w:proofErr w:type="spellEnd"/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C58F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Vitellogenin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09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8D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61C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E5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1DC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37B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85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5A1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A2F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125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AA4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Antagonism and synergism</w:t>
            </w:r>
          </w:p>
        </w:tc>
      </w:tr>
      <w:tr w:rsidR="00200680" w:rsidRPr="0049102F" w14:paraId="59423721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E8F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cyp1a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D254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Cytochrome P450 family 1 subfamily 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3D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93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718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F3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432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33C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C0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0A2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085E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F1B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EA4D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No combined effect</w:t>
            </w:r>
          </w:p>
        </w:tc>
      </w:tr>
      <w:tr w:rsidR="00200680" w:rsidRPr="0049102F" w14:paraId="3DD52965" w14:textId="77777777" w:rsidTr="00D2405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ECE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ugt1a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B4E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UDP </w:t>
            </w:r>
            <w:proofErr w:type="spellStart"/>
            <w:r w:rsidRPr="0049102F">
              <w:rPr>
                <w:color w:val="000000"/>
                <w:sz w:val="16"/>
                <w:szCs w:val="16"/>
                <w:lang w:val="en-US"/>
              </w:rPr>
              <w:t>glucuronosyltransferase</w:t>
            </w:r>
            <w:proofErr w:type="spellEnd"/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 family 1 member 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A5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EA0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23DC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595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E460" w14:textId="77777777" w:rsidR="00200680" w:rsidRPr="0049102F" w:rsidRDefault="00200680" w:rsidP="00D240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043" w14:textId="77777777" w:rsidR="00200680" w:rsidRPr="0049102F" w:rsidRDefault="00200680" w:rsidP="00D2405D">
            <w:pPr>
              <w:rPr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EED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C37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60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8C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AE0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Synergism and antagonism</w:t>
            </w:r>
          </w:p>
        </w:tc>
      </w:tr>
      <w:tr w:rsidR="00200680" w:rsidRPr="0049102F" w14:paraId="251CA1E8" w14:textId="77777777" w:rsidTr="00D2405D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F40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FA3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B55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1C7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E0B1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AD1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48C9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E17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E61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77A7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286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85BA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502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200680" w:rsidRPr="0049102F" w14:paraId="3667AABF" w14:textId="77777777" w:rsidTr="00D2405D">
        <w:trPr>
          <w:trHeight w:val="3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580" w14:textId="77777777" w:rsidR="00200680" w:rsidRPr="0049102F" w:rsidRDefault="00200680" w:rsidP="00D2405D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FA1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569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C2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313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E82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318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D74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DE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37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DF1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54A2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986" w14:textId="77777777" w:rsidR="00200680" w:rsidRPr="0049102F" w:rsidRDefault="00200680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00680" w:rsidRPr="0049102F" w14:paraId="003B77B7" w14:textId="77777777" w:rsidTr="00D2405D">
        <w:trPr>
          <w:trHeight w:val="320"/>
        </w:trPr>
        <w:tc>
          <w:tcPr>
            <w:tcW w:w="98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366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102F">
              <w:rPr>
                <w:color w:val="000000"/>
                <w:sz w:val="16"/>
                <w:szCs w:val="16"/>
                <w:lang w:val="en-US"/>
              </w:rPr>
              <w:t>R</w:t>
            </w:r>
            <w:r w:rsidRPr="0049102F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9102F">
              <w:rPr>
                <w:color w:val="000000"/>
                <w:sz w:val="16"/>
                <w:szCs w:val="16"/>
                <w:lang w:val="en-US"/>
              </w:rPr>
              <w:t>=multiple correlation coefficient; Q</w:t>
            </w:r>
            <w:r w:rsidRPr="0049102F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9102F">
              <w:rPr>
                <w:color w:val="000000"/>
                <w:sz w:val="16"/>
                <w:szCs w:val="16"/>
                <w:lang w:val="en-US"/>
              </w:rPr>
              <w:t>= cross-validated R</w:t>
            </w:r>
            <w:r w:rsidRPr="0049102F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9102F">
              <w:rPr>
                <w:color w:val="000000"/>
                <w:sz w:val="16"/>
                <w:szCs w:val="16"/>
                <w:lang w:val="en-US"/>
              </w:rPr>
              <w:t xml:space="preserve"> and an estimate of the predictive ability of the model. N/a = not applicable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ADE" w14:textId="77777777" w:rsidR="00200680" w:rsidRPr="0049102F" w:rsidRDefault="00200680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62F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1341" w14:textId="77777777" w:rsidR="00200680" w:rsidRPr="0049102F" w:rsidRDefault="00200680" w:rsidP="00D2405D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46C4575" w14:textId="77777777" w:rsidR="00200680" w:rsidRPr="00F7312F" w:rsidRDefault="00200680" w:rsidP="00200680">
      <w:pPr>
        <w:spacing w:after="160" w:line="259" w:lineRule="auto"/>
        <w:rPr>
          <w:rFonts w:cstheme="minorHAnsi"/>
          <w:color w:val="2E2E2E"/>
          <w:sz w:val="22"/>
          <w:szCs w:val="22"/>
          <w:lang w:val="en-US"/>
        </w:rPr>
      </w:pPr>
      <w:r w:rsidRPr="00F7312F">
        <w:rPr>
          <w:rFonts w:cstheme="minorHAnsi"/>
          <w:color w:val="2E2E2E"/>
          <w:sz w:val="22"/>
          <w:szCs w:val="22"/>
          <w:lang w:val="en-US"/>
        </w:rPr>
        <w:br w:type="page"/>
      </w:r>
    </w:p>
    <w:p w14:paraId="48B13FCB" w14:textId="77777777" w:rsidR="00924DFA" w:rsidRPr="00F7312F" w:rsidRDefault="00924DFA" w:rsidP="000672F6">
      <w:pPr>
        <w:spacing w:line="360" w:lineRule="auto"/>
        <w:jc w:val="both"/>
        <w:outlineLvl w:val="0"/>
        <w:rPr>
          <w:rFonts w:cstheme="minorHAnsi"/>
          <w:color w:val="2E2E2E"/>
          <w:sz w:val="22"/>
          <w:szCs w:val="22"/>
          <w:lang w:val="en-US"/>
        </w:rPr>
      </w:pPr>
      <w:r w:rsidRPr="009A4ADA">
        <w:rPr>
          <w:rFonts w:cstheme="minorHAnsi"/>
          <w:b/>
          <w:bCs/>
          <w:color w:val="2E2E2E"/>
          <w:sz w:val="22"/>
          <w:szCs w:val="22"/>
          <w:lang w:val="en-US"/>
        </w:rPr>
        <w:lastRenderedPageBreak/>
        <w:t xml:space="preserve">Table </w:t>
      </w:r>
      <w:r w:rsidR="00CE3218" w:rsidRPr="009A4ADA">
        <w:rPr>
          <w:rFonts w:cstheme="minorHAnsi"/>
          <w:b/>
          <w:bCs/>
          <w:color w:val="2E2E2E"/>
          <w:sz w:val="22"/>
          <w:szCs w:val="22"/>
          <w:lang w:val="en-US"/>
        </w:rPr>
        <w:t>S3</w:t>
      </w:r>
      <w:r w:rsidRPr="009A4ADA">
        <w:rPr>
          <w:rFonts w:cstheme="minorHAnsi"/>
          <w:b/>
          <w:bCs/>
          <w:color w:val="2E2E2E"/>
          <w:sz w:val="22"/>
          <w:szCs w:val="22"/>
          <w:lang w:val="en-US"/>
        </w:rPr>
        <w:t>.</w:t>
      </w:r>
      <w:r w:rsidRPr="00F7312F">
        <w:rPr>
          <w:rFonts w:cstheme="minorHAnsi"/>
          <w:color w:val="2E2E2E"/>
          <w:sz w:val="22"/>
          <w:szCs w:val="22"/>
          <w:lang w:val="en-US"/>
        </w:rPr>
        <w:t xml:space="preserve"> Results for PLS </w:t>
      </w:r>
      <w:r>
        <w:rPr>
          <w:rFonts w:cstheme="minorHAnsi"/>
          <w:color w:val="2E2E2E"/>
          <w:sz w:val="22"/>
          <w:szCs w:val="22"/>
          <w:lang w:val="en-US"/>
        </w:rPr>
        <w:t xml:space="preserve">regression </w:t>
      </w:r>
      <w:r w:rsidRPr="00F7312F">
        <w:rPr>
          <w:rFonts w:cstheme="minorHAnsi"/>
          <w:color w:val="2E2E2E"/>
          <w:sz w:val="22"/>
          <w:szCs w:val="22"/>
          <w:lang w:val="en-US"/>
        </w:rPr>
        <w:t>model for lipid species. Chlorpyrifos-methyl (CPM), pirimiphos-methyl (PPM) and nonylphenol (NP).</w:t>
      </w:r>
    </w:p>
    <w:p w14:paraId="52E92FFD" w14:textId="77777777" w:rsidR="00924DFA" w:rsidRPr="00F7312F" w:rsidRDefault="00924DFA" w:rsidP="00924DFA">
      <w:pPr>
        <w:spacing w:line="360" w:lineRule="auto"/>
        <w:jc w:val="both"/>
        <w:rPr>
          <w:rFonts w:cstheme="minorHAnsi"/>
          <w:color w:val="2E2E2E"/>
          <w:sz w:val="22"/>
          <w:szCs w:val="22"/>
          <w:lang w:val="en-US"/>
        </w:rPr>
      </w:pP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096"/>
        <w:gridCol w:w="816"/>
        <w:gridCol w:w="1276"/>
        <w:gridCol w:w="976"/>
        <w:gridCol w:w="816"/>
        <w:gridCol w:w="1476"/>
        <w:gridCol w:w="1293"/>
      </w:tblGrid>
      <w:tr w:rsidR="00924DFA" w:rsidRPr="00A217F6" w14:paraId="58F1B72E" w14:textId="77777777" w:rsidTr="00D2405D">
        <w:trPr>
          <w:trHeight w:val="18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DD6B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29E9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B9E4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4F65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C14A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076E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CEBE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2950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924DFA" w:rsidRPr="00A217F6" w14:paraId="431A3AB9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D46BD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5F9122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FA256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3A70A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C16C1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1C826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83212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5B555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924DFA" w:rsidRPr="00793222" w14:paraId="39A3258E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B9190" w14:textId="77777777" w:rsidR="00924DFA" w:rsidRPr="00793222" w:rsidRDefault="00924DFA" w:rsidP="00D2405D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Lipid species</w:t>
            </w:r>
          </w:p>
        </w:tc>
        <w:tc>
          <w:tcPr>
            <w:tcW w:w="3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C30A8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LS model</w:t>
            </w:r>
          </w:p>
        </w:tc>
        <w:tc>
          <w:tcPr>
            <w:tcW w:w="3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373BA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oefficient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B601E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Combined effect</w:t>
            </w:r>
          </w:p>
        </w:tc>
      </w:tr>
      <w:tr w:rsidR="00924DFA" w:rsidRPr="00793222" w14:paraId="7393C741" w14:textId="77777777" w:rsidTr="00D2405D">
        <w:trPr>
          <w:trHeight w:val="3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E49D71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8BE42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793222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7CB62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Q</w:t>
            </w:r>
            <w:r w:rsidRPr="00793222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B24D89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55FEE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PP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DFB29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CP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93B99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N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01F0C" w14:textId="77777777" w:rsidR="00924DFA" w:rsidRPr="00793222" w:rsidRDefault="00924DFA" w:rsidP="00D2405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24DFA" w:rsidRPr="00793222" w14:paraId="0D5D5425" w14:textId="77777777" w:rsidTr="00D2405D">
        <w:trPr>
          <w:trHeight w:val="34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FF5C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4EC86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2959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2861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E38C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60FA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25055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0933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24DFA" w:rsidRPr="00793222" w14:paraId="3B81EEB6" w14:textId="77777777" w:rsidTr="00D2405D">
        <w:trPr>
          <w:trHeight w:val="160"/>
        </w:trPr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FC5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87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6F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9A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80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27F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AB5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0E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24DFA" w:rsidRPr="00793222" w14:paraId="4970D02C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D75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FFA(12: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3F8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3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8F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3615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D5B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AED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58C8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3D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633F5F2E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C95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FFA(20: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66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2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E3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2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E9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D0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7C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1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6B3F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FF77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4DFA" w:rsidRPr="00793222" w14:paraId="4F70ACE8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7BB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FFA(22: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99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55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D3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6773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2E8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6B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CF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D9BB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924DFA" w:rsidRPr="00793222" w14:paraId="65BD8E6B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F2F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FFA(22: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3BD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59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E2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8A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70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294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EE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B8B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4DFA" w:rsidRPr="00793222" w14:paraId="5703B423" w14:textId="77777777" w:rsidTr="00D2405D">
        <w:trPr>
          <w:trHeight w:val="34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06E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LPC(18: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27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82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4C83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6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C0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C4B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8D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01E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3,98162e-0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16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924DFA" w:rsidRPr="00793222" w14:paraId="0511C18A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A75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PC(12:0/18: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8E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63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996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4C6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23F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4D8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7E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9,19666e-0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4D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68D17C5E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5CE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PC(18:0/20: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BEF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8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D6D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81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EF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EA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2276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D8E5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4DFA" w:rsidRPr="00793222" w14:paraId="1D978A46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E4F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PE(18:1/20: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69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53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22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2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5D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E7B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454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8B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CC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3D9E239A" w14:textId="77777777" w:rsidTr="00D2405D">
        <w:trPr>
          <w:trHeight w:val="34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59F3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PE(18:1/22: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3CB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61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EC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D4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AB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0C0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98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8C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3F60C11B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A7B4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PE(18:2/22: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FA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8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58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34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F1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0A4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D4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3CD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5D330234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648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TAG50:1-FA16: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15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9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F5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74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C3B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8152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85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DB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24DFA" w:rsidRPr="00793222" w14:paraId="7DB110B8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C1B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TAG52:1-FA16: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AE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1D7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CB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B03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F86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4EE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BA4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924DFA" w:rsidRPr="00793222" w14:paraId="1759E1A6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3A6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TAG52.:1-FA18: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412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43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C4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7659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ABA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59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273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92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924DFA" w:rsidRPr="00793222" w14:paraId="5DF1A350" w14:textId="77777777" w:rsidTr="00D2405D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E0A" w14:textId="77777777" w:rsidR="00924DFA" w:rsidRPr="00793222" w:rsidRDefault="00924DFA" w:rsidP="00D2405D">
            <w:pPr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TAG54:1-FA18: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371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39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8A0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1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345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C56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93222">
              <w:rPr>
                <w:color w:val="000000"/>
                <w:sz w:val="16"/>
                <w:szCs w:val="16"/>
                <w:lang w:val="en-US"/>
              </w:rPr>
              <w:t>0.02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08C" w14:textId="77777777" w:rsidR="00924DFA" w:rsidRPr="00793222" w:rsidRDefault="00924DFA" w:rsidP="00D2405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245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884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4DFA" w:rsidRPr="00793222" w14:paraId="1B749695" w14:textId="77777777" w:rsidTr="00D2405D">
        <w:trPr>
          <w:trHeight w:val="1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938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350F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7BC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7BA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201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EE2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ADF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6D86" w14:textId="77777777" w:rsidR="00924DFA" w:rsidRPr="00793222" w:rsidRDefault="00924DFA" w:rsidP="00D240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4DFA" w:rsidRPr="00F7312F" w14:paraId="0186042E" w14:textId="77777777" w:rsidTr="00D2405D">
        <w:trPr>
          <w:trHeight w:val="160"/>
        </w:trPr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0FE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953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1F4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E73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F55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348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BDD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46E" w14:textId="77777777" w:rsidR="00924DFA" w:rsidRPr="00F7312F" w:rsidRDefault="00924DFA" w:rsidP="00D2405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7312F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</w:tbl>
    <w:p w14:paraId="0D5B01A0" w14:textId="77777777" w:rsidR="00F0734F" w:rsidRDefault="00F0734F">
      <w:pPr>
        <w:rPr>
          <w:rFonts w:cstheme="minorHAnsi"/>
          <w:color w:val="2E2E2E"/>
          <w:lang w:val="en-US"/>
        </w:rPr>
      </w:pPr>
      <w:r>
        <w:rPr>
          <w:rFonts w:cstheme="minorHAnsi"/>
          <w:color w:val="2E2E2E"/>
          <w:lang w:val="en-US"/>
        </w:rPr>
        <w:br w:type="page"/>
      </w:r>
    </w:p>
    <w:p w14:paraId="775A1158" w14:textId="77777777" w:rsidR="00E81D50" w:rsidRDefault="00E81D50">
      <w:pPr>
        <w:rPr>
          <w:rFonts w:cstheme="minorHAnsi"/>
          <w:color w:val="2E2E2E"/>
          <w:lang w:val="en-US"/>
        </w:rPr>
        <w:sectPr w:rsidR="00E81D50" w:rsidSect="001F4F3B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558477A" w14:textId="77777777" w:rsidR="00E81D50" w:rsidRDefault="00E81D50" w:rsidP="00E81D50">
      <w:pPr>
        <w:spacing w:after="160" w:line="259" w:lineRule="auto"/>
        <w:rPr>
          <w:rFonts w:cstheme="minorHAnsi"/>
          <w:color w:val="2E2E2E"/>
          <w:lang w:val="en-US"/>
        </w:rPr>
      </w:pPr>
      <w:r>
        <w:rPr>
          <w:rFonts w:cstheme="minorHAnsi"/>
          <w:noProof/>
          <w:color w:val="2E2E2E"/>
          <w:lang w:val="en-US" w:eastAsia="en-US"/>
        </w:rPr>
        <w:lastRenderedPageBreak/>
        <w:drawing>
          <wp:inline distT="0" distB="0" distL="0" distR="0" wp14:anchorId="465FE8C5" wp14:editId="6871AFA5">
            <wp:extent cx="5525476" cy="767715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docrine disrup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071" cy="7687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B0822" w14:textId="77777777" w:rsidR="004C6F03" w:rsidRDefault="004C6F03" w:rsidP="00A217F6">
      <w:pPr>
        <w:jc w:val="both"/>
        <w:rPr>
          <w:rFonts w:cstheme="minorHAnsi"/>
          <w:b/>
          <w:bCs/>
          <w:color w:val="2E2E2E"/>
          <w:sz w:val="22"/>
          <w:szCs w:val="22"/>
          <w:lang w:val="en-US"/>
        </w:rPr>
      </w:pPr>
    </w:p>
    <w:p w14:paraId="4033E102" w14:textId="77777777" w:rsidR="00A217F6" w:rsidRPr="00396CF4" w:rsidRDefault="00A217F6" w:rsidP="00A217F6">
      <w:pPr>
        <w:jc w:val="both"/>
        <w:rPr>
          <w:rFonts w:cstheme="minorHAnsi"/>
          <w:color w:val="2E2E2E"/>
          <w:sz w:val="22"/>
          <w:szCs w:val="22"/>
          <w:lang w:val="en-US"/>
        </w:rPr>
      </w:pPr>
      <w:r w:rsidRPr="0098732E">
        <w:rPr>
          <w:rFonts w:cstheme="minorHAnsi"/>
          <w:b/>
          <w:bCs/>
          <w:color w:val="2E2E2E"/>
          <w:sz w:val="22"/>
          <w:szCs w:val="22"/>
          <w:lang w:val="en-US"/>
        </w:rPr>
        <w:t>Figure S</w:t>
      </w:r>
      <w:r>
        <w:rPr>
          <w:rFonts w:cstheme="minorHAnsi"/>
          <w:b/>
          <w:bCs/>
          <w:color w:val="2E2E2E"/>
          <w:sz w:val="22"/>
          <w:szCs w:val="22"/>
          <w:lang w:val="en-US"/>
        </w:rPr>
        <w:t>1</w:t>
      </w:r>
      <w:r w:rsidRPr="0098732E">
        <w:rPr>
          <w:rFonts w:cstheme="minorHAnsi"/>
          <w:b/>
          <w:bCs/>
          <w:color w:val="2E2E2E"/>
          <w:sz w:val="22"/>
          <w:szCs w:val="22"/>
          <w:lang w:val="en-US"/>
        </w:rPr>
        <w:t>.</w:t>
      </w:r>
      <w:r w:rsidRPr="00396CF4">
        <w:rPr>
          <w:rFonts w:cstheme="minorHAnsi"/>
          <w:color w:val="2E2E2E"/>
          <w:sz w:val="22"/>
          <w:szCs w:val="22"/>
          <w:lang w:val="en-US"/>
        </w:rPr>
        <w:t xml:space="preserve"> Dose-response relationships of genes associated with </w:t>
      </w:r>
      <w:r>
        <w:rPr>
          <w:rFonts w:cstheme="minorHAnsi"/>
          <w:color w:val="2E2E2E"/>
          <w:sz w:val="22"/>
          <w:szCs w:val="22"/>
          <w:lang w:val="en-US"/>
        </w:rPr>
        <w:t>endocrine disruption,</w:t>
      </w:r>
      <w:r w:rsidRPr="009A74EA">
        <w:rPr>
          <w:rFonts w:cstheme="minorHAnsi"/>
          <w:color w:val="2E2E2E"/>
          <w:sz w:val="22"/>
          <w:szCs w:val="22"/>
          <w:lang w:val="en-US"/>
        </w:rPr>
        <w:t xml:space="preserve"> </w:t>
      </w:r>
      <w:r>
        <w:rPr>
          <w:rFonts w:cstheme="minorHAnsi"/>
          <w:color w:val="2E2E2E"/>
          <w:sz w:val="22"/>
          <w:szCs w:val="22"/>
          <w:lang w:val="en-US"/>
        </w:rPr>
        <w:t xml:space="preserve">growth and oxidative stress </w:t>
      </w:r>
      <w:r w:rsidRPr="00396CF4">
        <w:rPr>
          <w:rFonts w:cstheme="minorHAnsi"/>
          <w:color w:val="2E2E2E"/>
          <w:sz w:val="22"/>
          <w:szCs w:val="22"/>
          <w:lang w:val="en-US"/>
        </w:rPr>
        <w:t xml:space="preserve">in Atlantic salmon hepatocytes exposed to nonylphenol, chlorpyrifos-methyl and pirimiphos-methyl for 48 h. MNE=mean normalized expression. Asterisk’s denote significance based on one-way ANOVA analyses, with Holm </w:t>
      </w:r>
      <w:proofErr w:type="spellStart"/>
      <w:r w:rsidRPr="00396CF4">
        <w:rPr>
          <w:rFonts w:cstheme="minorHAnsi"/>
          <w:color w:val="2E2E2E"/>
          <w:sz w:val="22"/>
          <w:szCs w:val="22"/>
          <w:lang w:val="en-US"/>
        </w:rPr>
        <w:t>Sidak’s</w:t>
      </w:r>
      <w:proofErr w:type="spellEnd"/>
      <w:r w:rsidRPr="00396CF4">
        <w:rPr>
          <w:rFonts w:cstheme="minorHAnsi"/>
          <w:color w:val="2E2E2E"/>
          <w:sz w:val="22"/>
          <w:szCs w:val="22"/>
          <w:lang w:val="en-US"/>
        </w:rPr>
        <w:t xml:space="preserve"> </w:t>
      </w:r>
      <w:proofErr w:type="spellStart"/>
      <w:r w:rsidRPr="00396CF4">
        <w:rPr>
          <w:rFonts w:cstheme="minorHAnsi"/>
          <w:color w:val="2E2E2E"/>
          <w:sz w:val="22"/>
          <w:szCs w:val="22"/>
          <w:lang w:val="en-US"/>
        </w:rPr>
        <w:t>posthoc</w:t>
      </w:r>
      <w:proofErr w:type="spellEnd"/>
      <w:r w:rsidRPr="00396CF4">
        <w:rPr>
          <w:rFonts w:cstheme="minorHAnsi"/>
          <w:color w:val="2E2E2E"/>
          <w:sz w:val="22"/>
          <w:szCs w:val="22"/>
          <w:lang w:val="en-US"/>
        </w:rPr>
        <w:t xml:space="preserve"> test. * p &lt; 0.05 (exact p-values given in figure), ** p &lt; 0.01, *** p &lt; 0.001, **** p &lt; 0.0001. </w:t>
      </w:r>
    </w:p>
    <w:p w14:paraId="214BEFB5" w14:textId="77777777" w:rsidR="00E81D50" w:rsidRDefault="00E81D50" w:rsidP="00E81D50">
      <w:pPr>
        <w:spacing w:after="160" w:line="259" w:lineRule="auto"/>
        <w:rPr>
          <w:rFonts w:cstheme="minorHAnsi"/>
          <w:color w:val="2E2E2E"/>
          <w:lang w:val="en-US"/>
        </w:rPr>
      </w:pPr>
      <w:r>
        <w:rPr>
          <w:rFonts w:cstheme="minorHAnsi"/>
          <w:noProof/>
          <w:color w:val="2E2E2E"/>
          <w:lang w:val="en-US" w:eastAsia="en-US"/>
        </w:rPr>
        <w:lastRenderedPageBreak/>
        <w:drawing>
          <wp:inline distT="0" distB="0" distL="0" distR="0" wp14:anchorId="6C6C443A" wp14:editId="10824582">
            <wp:extent cx="5756275" cy="7702550"/>
            <wp:effectExtent l="0" t="0" r="0" b="635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tox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770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7AE65" w14:textId="77777777" w:rsidR="009F5802" w:rsidRDefault="009F5802" w:rsidP="00A217F6">
      <w:pPr>
        <w:jc w:val="both"/>
        <w:rPr>
          <w:rFonts w:cstheme="minorHAnsi"/>
          <w:b/>
          <w:bCs/>
          <w:color w:val="2E2E2E"/>
          <w:sz w:val="22"/>
          <w:szCs w:val="22"/>
          <w:lang w:val="en-US"/>
        </w:rPr>
      </w:pPr>
    </w:p>
    <w:p w14:paraId="682A4902" w14:textId="77777777" w:rsidR="00A217F6" w:rsidRPr="00396CF4" w:rsidRDefault="00A217F6" w:rsidP="00A217F6">
      <w:pPr>
        <w:jc w:val="both"/>
        <w:rPr>
          <w:rFonts w:cstheme="minorHAnsi"/>
          <w:color w:val="2E2E2E"/>
          <w:sz w:val="22"/>
          <w:szCs w:val="22"/>
          <w:lang w:val="en-US"/>
        </w:rPr>
      </w:pPr>
      <w:r w:rsidRPr="0098732E">
        <w:rPr>
          <w:rFonts w:cstheme="minorHAnsi"/>
          <w:b/>
          <w:bCs/>
          <w:color w:val="2E2E2E"/>
          <w:sz w:val="22"/>
          <w:szCs w:val="22"/>
          <w:lang w:val="en-US"/>
        </w:rPr>
        <w:t>Figure S</w:t>
      </w:r>
      <w:r>
        <w:rPr>
          <w:rFonts w:cstheme="minorHAnsi"/>
          <w:b/>
          <w:bCs/>
          <w:color w:val="2E2E2E"/>
          <w:sz w:val="22"/>
          <w:szCs w:val="22"/>
          <w:lang w:val="en-US"/>
        </w:rPr>
        <w:t>2</w:t>
      </w:r>
      <w:r w:rsidRPr="0098732E">
        <w:rPr>
          <w:rFonts w:cstheme="minorHAnsi"/>
          <w:b/>
          <w:bCs/>
          <w:color w:val="2E2E2E"/>
          <w:sz w:val="22"/>
          <w:szCs w:val="22"/>
          <w:lang w:val="en-US"/>
        </w:rPr>
        <w:t>.</w:t>
      </w:r>
      <w:r w:rsidRPr="00396CF4">
        <w:rPr>
          <w:rFonts w:cstheme="minorHAnsi"/>
          <w:color w:val="2E2E2E"/>
          <w:sz w:val="22"/>
          <w:szCs w:val="22"/>
          <w:lang w:val="en-US"/>
        </w:rPr>
        <w:t xml:space="preserve"> Dose-response relationships of genes associated with </w:t>
      </w:r>
      <w:r>
        <w:rPr>
          <w:rFonts w:cstheme="minorHAnsi"/>
          <w:color w:val="2E2E2E"/>
          <w:sz w:val="22"/>
          <w:szCs w:val="22"/>
          <w:lang w:val="en-US"/>
        </w:rPr>
        <w:t xml:space="preserve">detoxification </w:t>
      </w:r>
      <w:r w:rsidRPr="00396CF4">
        <w:rPr>
          <w:rFonts w:cstheme="minorHAnsi"/>
          <w:color w:val="2E2E2E"/>
          <w:sz w:val="22"/>
          <w:szCs w:val="22"/>
          <w:lang w:val="en-US"/>
        </w:rPr>
        <w:t xml:space="preserve">in Atlantic salmon hepatocytes exposed to nonylphenol, chlorpyrifos-methyl and pirimiphos-methyl for 48 h. MNE=mean normalized expression. Asterisk’s denote significance based on one-way ANOVA analyses, with Holm </w:t>
      </w:r>
      <w:proofErr w:type="spellStart"/>
      <w:r w:rsidRPr="00396CF4">
        <w:rPr>
          <w:rFonts w:cstheme="minorHAnsi"/>
          <w:color w:val="2E2E2E"/>
          <w:sz w:val="22"/>
          <w:szCs w:val="22"/>
          <w:lang w:val="en-US"/>
        </w:rPr>
        <w:t>Sidak’s</w:t>
      </w:r>
      <w:proofErr w:type="spellEnd"/>
      <w:r w:rsidRPr="00396CF4">
        <w:rPr>
          <w:rFonts w:cstheme="minorHAnsi"/>
          <w:color w:val="2E2E2E"/>
          <w:sz w:val="22"/>
          <w:szCs w:val="22"/>
          <w:lang w:val="en-US"/>
        </w:rPr>
        <w:t xml:space="preserve"> </w:t>
      </w:r>
      <w:proofErr w:type="spellStart"/>
      <w:r w:rsidRPr="00396CF4">
        <w:rPr>
          <w:rFonts w:cstheme="minorHAnsi"/>
          <w:color w:val="2E2E2E"/>
          <w:sz w:val="22"/>
          <w:szCs w:val="22"/>
          <w:lang w:val="en-US"/>
        </w:rPr>
        <w:t>posthoc</w:t>
      </w:r>
      <w:proofErr w:type="spellEnd"/>
      <w:r w:rsidRPr="00396CF4">
        <w:rPr>
          <w:rFonts w:cstheme="minorHAnsi"/>
          <w:color w:val="2E2E2E"/>
          <w:sz w:val="22"/>
          <w:szCs w:val="22"/>
          <w:lang w:val="en-US"/>
        </w:rPr>
        <w:t xml:space="preserve"> test. * p &lt; 0.05 (exact p-values given in figure), ** p &lt; 0.01, *** p &lt; 0.001, **** p &lt; 0.0001. </w:t>
      </w:r>
    </w:p>
    <w:p w14:paraId="393FB65B" w14:textId="77777777" w:rsidR="00E81D50" w:rsidRPr="00F7312F" w:rsidRDefault="00E81D50" w:rsidP="00E81D50">
      <w:pPr>
        <w:rPr>
          <w:rFonts w:cstheme="minorHAnsi"/>
          <w:lang w:val="en-US"/>
        </w:rPr>
      </w:pPr>
      <w:r w:rsidRPr="00F7312F">
        <w:rPr>
          <w:rFonts w:cstheme="minorHAnsi"/>
          <w:noProof/>
          <w:lang w:val="en-US" w:eastAsia="en-US"/>
        </w:rPr>
        <w:lastRenderedPageBreak/>
        <w:drawing>
          <wp:inline distT="0" distB="0" distL="0" distR="0" wp14:anchorId="70B13702" wp14:editId="59983D10">
            <wp:extent cx="5756275" cy="6315075"/>
            <wp:effectExtent l="0" t="0" r="0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LS-other-gen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398B9" w14:textId="77777777" w:rsidR="001F4F3B" w:rsidRDefault="001F4F3B" w:rsidP="00B962E4">
      <w:pPr>
        <w:rPr>
          <w:rFonts w:cstheme="minorHAnsi"/>
          <w:color w:val="2E2E2E"/>
          <w:lang w:val="en-US"/>
        </w:rPr>
      </w:pPr>
    </w:p>
    <w:p w14:paraId="2846DEFB" w14:textId="77777777" w:rsidR="004E768B" w:rsidRDefault="004E768B" w:rsidP="00B962E4">
      <w:pPr>
        <w:rPr>
          <w:rFonts w:cstheme="minorHAnsi"/>
          <w:b/>
          <w:bCs/>
          <w:sz w:val="22"/>
          <w:szCs w:val="22"/>
          <w:lang w:val="en-US"/>
        </w:rPr>
      </w:pPr>
    </w:p>
    <w:p w14:paraId="41E4FAA1" w14:textId="77777777" w:rsidR="002F34A7" w:rsidRPr="0005612A" w:rsidRDefault="002F34A7" w:rsidP="00B962E4">
      <w:pPr>
        <w:rPr>
          <w:rFonts w:cstheme="minorHAnsi"/>
          <w:sz w:val="22"/>
          <w:szCs w:val="22"/>
          <w:lang w:val="en-US"/>
        </w:rPr>
        <w:sectPr w:rsidR="002F34A7" w:rsidRPr="0005612A" w:rsidSect="00E81D50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  <w:r w:rsidRPr="001A69B4">
        <w:rPr>
          <w:rFonts w:cstheme="minorHAnsi"/>
          <w:b/>
          <w:bCs/>
          <w:sz w:val="22"/>
          <w:szCs w:val="22"/>
          <w:lang w:val="en-US"/>
        </w:rPr>
        <w:t>Figure S3.</w:t>
      </w:r>
      <w:r w:rsidRPr="001A69B4">
        <w:rPr>
          <w:rFonts w:cstheme="minorHAnsi"/>
          <w:sz w:val="22"/>
          <w:szCs w:val="22"/>
          <w:lang w:val="en-US"/>
        </w:rPr>
        <w:t xml:space="preserve"> PLS models for endocrine disruption and detoxification marker genes. A) </w:t>
      </w:r>
      <w:r w:rsidRPr="001A69B4">
        <w:rPr>
          <w:rFonts w:cstheme="minorHAnsi"/>
          <w:i/>
          <w:iCs/>
          <w:sz w:val="22"/>
          <w:szCs w:val="22"/>
          <w:lang w:val="en-US"/>
        </w:rPr>
        <w:t>esr1</w:t>
      </w:r>
      <w:r w:rsidRPr="001A69B4">
        <w:rPr>
          <w:rFonts w:cstheme="minorHAnsi"/>
          <w:sz w:val="22"/>
          <w:szCs w:val="22"/>
          <w:lang w:val="en-US"/>
        </w:rPr>
        <w:t xml:space="preserve">, B) </w:t>
      </w:r>
      <w:proofErr w:type="spellStart"/>
      <w:r w:rsidRPr="001A69B4">
        <w:rPr>
          <w:rFonts w:cstheme="minorHAnsi"/>
          <w:i/>
          <w:iCs/>
          <w:sz w:val="22"/>
          <w:szCs w:val="22"/>
          <w:lang w:val="en-US"/>
        </w:rPr>
        <w:t>vtg</w:t>
      </w:r>
      <w:proofErr w:type="spellEnd"/>
      <w:r w:rsidRPr="001A69B4">
        <w:rPr>
          <w:rFonts w:cstheme="minorHAnsi"/>
          <w:sz w:val="22"/>
          <w:szCs w:val="22"/>
          <w:lang w:val="en-US"/>
        </w:rPr>
        <w:t xml:space="preserve">, C) </w:t>
      </w:r>
      <w:r w:rsidRPr="001A69B4">
        <w:rPr>
          <w:rFonts w:cstheme="minorHAnsi"/>
          <w:i/>
          <w:iCs/>
          <w:sz w:val="22"/>
          <w:szCs w:val="22"/>
          <w:lang w:val="en-US"/>
        </w:rPr>
        <w:t>cyp1a</w:t>
      </w:r>
      <w:r w:rsidRPr="001A69B4">
        <w:rPr>
          <w:rFonts w:cstheme="minorHAnsi"/>
          <w:sz w:val="22"/>
          <w:szCs w:val="22"/>
          <w:lang w:val="en-US"/>
        </w:rPr>
        <w:t xml:space="preserve">, D) </w:t>
      </w:r>
      <w:r w:rsidRPr="001A69B4">
        <w:rPr>
          <w:rFonts w:cstheme="minorHAnsi"/>
          <w:i/>
          <w:iCs/>
          <w:sz w:val="22"/>
          <w:szCs w:val="22"/>
          <w:lang w:val="en-US"/>
        </w:rPr>
        <w:t>ugt1a</w:t>
      </w:r>
      <w:r w:rsidRPr="001A69B4">
        <w:rPr>
          <w:rFonts w:cstheme="minorHAnsi"/>
          <w:sz w:val="22"/>
          <w:szCs w:val="22"/>
          <w:lang w:val="en-US"/>
        </w:rPr>
        <w:t xml:space="preserve"> and E) </w:t>
      </w:r>
      <w:r w:rsidRPr="001A69B4">
        <w:rPr>
          <w:rFonts w:cstheme="minorHAnsi"/>
          <w:i/>
          <w:iCs/>
          <w:sz w:val="22"/>
          <w:szCs w:val="22"/>
          <w:lang w:val="en-US"/>
        </w:rPr>
        <w:t>cat</w:t>
      </w:r>
    </w:p>
    <w:p w14:paraId="086FDC37" w14:textId="77777777" w:rsidR="00995419" w:rsidRPr="002F34A7" w:rsidRDefault="00995419" w:rsidP="0005612A">
      <w:pPr>
        <w:rPr>
          <w:lang w:val="en-US"/>
        </w:rPr>
      </w:pPr>
    </w:p>
    <w:sectPr w:rsidR="00995419" w:rsidRPr="002F34A7" w:rsidSect="00E81D50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E4"/>
    <w:rsid w:val="00000D50"/>
    <w:rsid w:val="0001151C"/>
    <w:rsid w:val="00013AEB"/>
    <w:rsid w:val="00030FA7"/>
    <w:rsid w:val="00053A4B"/>
    <w:rsid w:val="0005612A"/>
    <w:rsid w:val="000672F6"/>
    <w:rsid w:val="00076DAD"/>
    <w:rsid w:val="000B0717"/>
    <w:rsid w:val="000B0A53"/>
    <w:rsid w:val="000B0A89"/>
    <w:rsid w:val="000C5592"/>
    <w:rsid w:val="000C589F"/>
    <w:rsid w:val="000F3E52"/>
    <w:rsid w:val="00110E0C"/>
    <w:rsid w:val="00115D6F"/>
    <w:rsid w:val="00125CF7"/>
    <w:rsid w:val="001327B3"/>
    <w:rsid w:val="00136B72"/>
    <w:rsid w:val="001519B6"/>
    <w:rsid w:val="001739F4"/>
    <w:rsid w:val="00182C11"/>
    <w:rsid w:val="001847C8"/>
    <w:rsid w:val="00191C87"/>
    <w:rsid w:val="001A69B4"/>
    <w:rsid w:val="001C2C08"/>
    <w:rsid w:val="001D18D6"/>
    <w:rsid w:val="001D3970"/>
    <w:rsid w:val="001E0F07"/>
    <w:rsid w:val="001F01D6"/>
    <w:rsid w:val="001F19CE"/>
    <w:rsid w:val="001F4F3B"/>
    <w:rsid w:val="00200680"/>
    <w:rsid w:val="002229CA"/>
    <w:rsid w:val="002366CC"/>
    <w:rsid w:val="00241159"/>
    <w:rsid w:val="002504D2"/>
    <w:rsid w:val="00254CEB"/>
    <w:rsid w:val="002A285F"/>
    <w:rsid w:val="002E07BC"/>
    <w:rsid w:val="002E38FF"/>
    <w:rsid w:val="002F34A7"/>
    <w:rsid w:val="002F509C"/>
    <w:rsid w:val="002F7428"/>
    <w:rsid w:val="00324A4C"/>
    <w:rsid w:val="003419B7"/>
    <w:rsid w:val="00345CB2"/>
    <w:rsid w:val="00361466"/>
    <w:rsid w:val="00396CCA"/>
    <w:rsid w:val="00396CF4"/>
    <w:rsid w:val="0039799A"/>
    <w:rsid w:val="003B5079"/>
    <w:rsid w:val="003D23A8"/>
    <w:rsid w:val="003E1E4B"/>
    <w:rsid w:val="003F0E0E"/>
    <w:rsid w:val="00411C11"/>
    <w:rsid w:val="0042273A"/>
    <w:rsid w:val="00434DE0"/>
    <w:rsid w:val="004527F2"/>
    <w:rsid w:val="00456422"/>
    <w:rsid w:val="00457D26"/>
    <w:rsid w:val="00467E97"/>
    <w:rsid w:val="004C6F03"/>
    <w:rsid w:val="004C754B"/>
    <w:rsid w:val="004E768B"/>
    <w:rsid w:val="004F00E3"/>
    <w:rsid w:val="004F2E76"/>
    <w:rsid w:val="005008C3"/>
    <w:rsid w:val="00503A0D"/>
    <w:rsid w:val="00530691"/>
    <w:rsid w:val="0059417D"/>
    <w:rsid w:val="005966CD"/>
    <w:rsid w:val="005D5EA1"/>
    <w:rsid w:val="005E0F0F"/>
    <w:rsid w:val="00630007"/>
    <w:rsid w:val="006306ED"/>
    <w:rsid w:val="00664C81"/>
    <w:rsid w:val="006722ED"/>
    <w:rsid w:val="00686D0C"/>
    <w:rsid w:val="006B088A"/>
    <w:rsid w:val="006C65FA"/>
    <w:rsid w:val="006F0198"/>
    <w:rsid w:val="00713592"/>
    <w:rsid w:val="00763DA6"/>
    <w:rsid w:val="0077235D"/>
    <w:rsid w:val="00781E0A"/>
    <w:rsid w:val="00785713"/>
    <w:rsid w:val="00797C7F"/>
    <w:rsid w:val="007A1CB7"/>
    <w:rsid w:val="007A2D55"/>
    <w:rsid w:val="007B3C42"/>
    <w:rsid w:val="007E3E23"/>
    <w:rsid w:val="0081336E"/>
    <w:rsid w:val="008A070A"/>
    <w:rsid w:val="008C162C"/>
    <w:rsid w:val="008D1BBB"/>
    <w:rsid w:val="008D7157"/>
    <w:rsid w:val="008F2DD4"/>
    <w:rsid w:val="008F674A"/>
    <w:rsid w:val="00912DD1"/>
    <w:rsid w:val="0092297E"/>
    <w:rsid w:val="00924DFA"/>
    <w:rsid w:val="009356F1"/>
    <w:rsid w:val="00944582"/>
    <w:rsid w:val="009504A7"/>
    <w:rsid w:val="00952E0E"/>
    <w:rsid w:val="00956D2C"/>
    <w:rsid w:val="00967318"/>
    <w:rsid w:val="00974FB0"/>
    <w:rsid w:val="0098732E"/>
    <w:rsid w:val="00995419"/>
    <w:rsid w:val="009A4ADA"/>
    <w:rsid w:val="009A6DAB"/>
    <w:rsid w:val="009A74EA"/>
    <w:rsid w:val="009C4555"/>
    <w:rsid w:val="009E0D19"/>
    <w:rsid w:val="009F33B7"/>
    <w:rsid w:val="009F5802"/>
    <w:rsid w:val="009F7479"/>
    <w:rsid w:val="00A13D64"/>
    <w:rsid w:val="00A217F6"/>
    <w:rsid w:val="00A34D4C"/>
    <w:rsid w:val="00A43181"/>
    <w:rsid w:val="00A44BC7"/>
    <w:rsid w:val="00A44E8E"/>
    <w:rsid w:val="00A55511"/>
    <w:rsid w:val="00A62A41"/>
    <w:rsid w:val="00A852D0"/>
    <w:rsid w:val="00AB789B"/>
    <w:rsid w:val="00AF5CFA"/>
    <w:rsid w:val="00B155FC"/>
    <w:rsid w:val="00B23071"/>
    <w:rsid w:val="00B441AE"/>
    <w:rsid w:val="00B53662"/>
    <w:rsid w:val="00B6760A"/>
    <w:rsid w:val="00B902A7"/>
    <w:rsid w:val="00B962E4"/>
    <w:rsid w:val="00BA22D1"/>
    <w:rsid w:val="00BC077E"/>
    <w:rsid w:val="00C11072"/>
    <w:rsid w:val="00C12D02"/>
    <w:rsid w:val="00C335C6"/>
    <w:rsid w:val="00C4478F"/>
    <w:rsid w:val="00C50876"/>
    <w:rsid w:val="00C52532"/>
    <w:rsid w:val="00C55D80"/>
    <w:rsid w:val="00C5659E"/>
    <w:rsid w:val="00C719BF"/>
    <w:rsid w:val="00CA7A59"/>
    <w:rsid w:val="00CA7ABF"/>
    <w:rsid w:val="00CD07F6"/>
    <w:rsid w:val="00CE3218"/>
    <w:rsid w:val="00CF5A19"/>
    <w:rsid w:val="00D103AB"/>
    <w:rsid w:val="00D4040A"/>
    <w:rsid w:val="00D43A15"/>
    <w:rsid w:val="00DE37E8"/>
    <w:rsid w:val="00DF1FA3"/>
    <w:rsid w:val="00E32345"/>
    <w:rsid w:val="00E54A51"/>
    <w:rsid w:val="00E60040"/>
    <w:rsid w:val="00E80003"/>
    <w:rsid w:val="00E81D50"/>
    <w:rsid w:val="00EA0663"/>
    <w:rsid w:val="00EC6680"/>
    <w:rsid w:val="00ED6E97"/>
    <w:rsid w:val="00EE272E"/>
    <w:rsid w:val="00F067FF"/>
    <w:rsid w:val="00F0734F"/>
    <w:rsid w:val="00F14917"/>
    <w:rsid w:val="00F26B33"/>
    <w:rsid w:val="00F3407C"/>
    <w:rsid w:val="00F44792"/>
    <w:rsid w:val="00F739D9"/>
    <w:rsid w:val="00FC6004"/>
    <w:rsid w:val="00FD1E62"/>
    <w:rsid w:val="00FE53DE"/>
    <w:rsid w:val="00FF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5F9A0"/>
  <w15:chartTrackingRefBased/>
  <w15:docId w15:val="{65622ECF-F0E9-9045-8738-92F0D70B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2E4"/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C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F7"/>
    <w:rPr>
      <w:rFonts w:ascii="Times New Roman" w:eastAsia="Times New Roman" w:hAnsi="Times New Roman" w:cs="Times New Roman"/>
      <w:sz w:val="18"/>
      <w:szCs w:val="18"/>
      <w:lang w:eastAsia="nb-N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72F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72F6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8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858</Words>
  <Characters>489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 User</cp:lastModifiedBy>
  <cp:revision>99</cp:revision>
  <dcterms:created xsi:type="dcterms:W3CDTF">2019-02-28T13:37:00Z</dcterms:created>
  <dcterms:modified xsi:type="dcterms:W3CDTF">2020-04-23T05:24:00Z</dcterms:modified>
</cp:coreProperties>
</file>